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F2C" w:rsidRPr="00804705" w:rsidRDefault="009F6F2C" w:rsidP="009F6F2C">
      <w:pPr>
        <w:spacing w:line="360" w:lineRule="auto"/>
        <w:jc w:val="center"/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</w:pPr>
      <w:r w:rsidRPr="00804705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rFonts w:ascii="Arial" w:hAnsi="Arial" w:cs="Arial" w:hint="eastAsia"/>
          <w:b/>
          <w:color w:val="333333"/>
          <w:sz w:val="24"/>
          <w:szCs w:val="24"/>
          <w:shd w:val="clear" w:color="auto" w:fill="FFFFFF"/>
        </w:rPr>
        <w:t>S</w:t>
      </w:r>
      <w:r w:rsidR="00585903">
        <w:rPr>
          <w:rFonts w:ascii="Arial" w:hAnsi="Arial" w:cs="Arial" w:hint="eastAsia"/>
          <w:b/>
          <w:color w:val="333333"/>
          <w:sz w:val="24"/>
          <w:szCs w:val="24"/>
          <w:shd w:val="clear" w:color="auto" w:fill="FFFFFF"/>
        </w:rPr>
        <w:t>1</w:t>
      </w:r>
      <w:r w:rsidRPr="00804705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  </w:t>
      </w:r>
      <w:r>
        <w:rPr>
          <w:rFonts w:ascii="Arial" w:hAnsi="Arial" w:cs="Arial" w:hint="eastAsia"/>
          <w:b/>
          <w:color w:val="333333"/>
          <w:sz w:val="24"/>
          <w:szCs w:val="24"/>
          <w:shd w:val="clear" w:color="auto" w:fill="FFFFFF"/>
        </w:rPr>
        <w:t xml:space="preserve">Detailed information of 22 representative </w:t>
      </w:r>
      <w:r w:rsidRPr="009F6F2C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chemical compositions</w:t>
      </w:r>
      <w:r>
        <w:rPr>
          <w:rFonts w:ascii="Arial" w:hAnsi="Arial" w:cs="Arial" w:hint="eastAsia"/>
          <w:b/>
          <w:color w:val="333333"/>
          <w:sz w:val="24"/>
          <w:szCs w:val="24"/>
          <w:shd w:val="clear" w:color="auto" w:fill="FFFFFF"/>
        </w:rPr>
        <w:t xml:space="preserve"> in HYD determined by HPLC analysis</w:t>
      </w:r>
    </w:p>
    <w:tbl>
      <w:tblPr>
        <w:tblStyle w:val="a3"/>
        <w:tblW w:w="10605" w:type="dxa"/>
        <w:tblInd w:w="-651" w:type="dxa"/>
        <w:tblLayout w:type="fixed"/>
        <w:tblLook w:val="0000"/>
      </w:tblPr>
      <w:tblGrid>
        <w:gridCol w:w="2385"/>
        <w:gridCol w:w="1650"/>
        <w:gridCol w:w="1110"/>
        <w:gridCol w:w="1186"/>
        <w:gridCol w:w="1421"/>
        <w:gridCol w:w="2853"/>
      </w:tblGrid>
      <w:tr w:rsidR="009F6F2C" w:rsidRPr="00804705" w:rsidTr="004F2C29">
        <w:trPr>
          <w:trHeight w:val="443"/>
        </w:trPr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Herb name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Component name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Content</w:t>
            </w:r>
          </w:p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(μg/mL)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RSD(%)</w:t>
            </w:r>
          </w:p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Molecular formula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  <w:t>Chemical constitution</w:t>
            </w:r>
          </w:p>
          <w:p w:rsidR="009F6F2C" w:rsidRPr="00804705" w:rsidRDefault="009F6F2C" w:rsidP="004F2C29">
            <w:pPr>
              <w:spacing w:line="360" w:lineRule="auto"/>
              <w:jc w:val="center"/>
              <w:rPr>
                <w:rFonts w:ascii="Arial" w:hAnsi="Arial" w:cs="Arial"/>
                <w:b/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9F6F2C" w:rsidRPr="00804705" w:rsidTr="004F2C29">
        <w:trPr>
          <w:trHeight w:val="2078"/>
        </w:trPr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 xml:space="preserve">Forsythia suspensa </w:t>
            </w:r>
          </w:p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orsythoside B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368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4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4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9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400175" cy="1323975"/>
                  <wp:effectExtent l="19050" t="0" r="9525" b="0"/>
                  <wp:docPr id="1" name="图片 2895" descr="1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95" descr="1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323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Forsythia suspensa</w:t>
            </w:r>
          </w:p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orsythoside A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36.4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widowControl/>
              <w:shd w:val="clear" w:color="auto" w:fill="FFFFFF"/>
              <w:spacing w:line="249" w:lineRule="atLeas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  <w:p w:rsidR="009F6F2C" w:rsidRPr="00804705" w:rsidRDefault="009F6F2C" w:rsidP="004F2C29">
            <w:pPr>
              <w:widowControl/>
              <w:shd w:val="clear" w:color="auto" w:fill="FFFFFF"/>
              <w:spacing w:line="249" w:lineRule="atLeast"/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9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6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5</w:t>
            </w:r>
          </w:p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66875" cy="1533525"/>
                  <wp:effectExtent l="19050" t="0" r="9525" b="0"/>
                  <wp:docPr id="2" name="图片 2896" descr="2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96" descr="2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533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sz w:val="22"/>
                <w:szCs w:val="22"/>
              </w:rPr>
              <w:t>Glycyrrhiza uralensis</w:t>
            </w:r>
          </w:p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Liquirit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01.4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1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28775" cy="1628775"/>
                  <wp:effectExtent l="19050" t="0" r="9525" b="0"/>
                  <wp:docPr id="3" name="图片 2897" descr="3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97" descr="3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775" cy="1628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sz w:val="22"/>
                <w:szCs w:val="22"/>
              </w:rPr>
              <w:t>Angelica sinensis</w:t>
            </w:r>
          </w:p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Ferulic acid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8.832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9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95450" cy="1695450"/>
                  <wp:effectExtent l="19050" t="0" r="0" b="0"/>
                  <wp:docPr id="4" name="图片 2898" descr="4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98" descr="4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1695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lastRenderedPageBreak/>
              <w:t>Fritillaria thunbergii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eimine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5840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7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5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76400" cy="1676400"/>
                  <wp:effectExtent l="19050" t="0" r="0" b="0"/>
                  <wp:docPr id="5" name="图片 2899" descr="5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99" descr="5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Narirut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97.4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7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66875" cy="1666875"/>
                  <wp:effectExtent l="19050" t="0" r="9525" b="0"/>
                  <wp:docPr id="6" name="图片 2900" descr="6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0" descr="6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rPr>
          <w:trHeight w:val="1433"/>
        </w:trPr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Fritillaria thunbergii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Peiminine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3747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7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3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76400" cy="1676400"/>
                  <wp:effectExtent l="19050" t="0" r="0" b="0"/>
                  <wp:docPr id="7" name="图片 2901" descr="7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1" descr="7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333333"/>
                <w:sz w:val="22"/>
                <w:shd w:val="clear" w:color="auto" w:fill="FFFFFF"/>
              </w:rPr>
              <w:t>H</w:t>
            </w: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esperid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366.5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8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4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66875" cy="1666875"/>
                  <wp:effectExtent l="19050" t="0" r="9525" b="0"/>
                  <wp:docPr id="8" name="图片 2902" descr="8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2" descr="8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Glycyrrhiza uralensis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soliquiritoside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4.767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1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95450" cy="1695450"/>
                  <wp:effectExtent l="19050" t="0" r="0" b="0"/>
                  <wp:docPr id="9" name="图片 2903" descr="9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3" descr="9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1695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sz w:val="22"/>
                <w:szCs w:val="22"/>
              </w:rPr>
              <w:t>Glycyrrhiza uralensis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Liquiritigen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190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5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76400" cy="1676400"/>
                  <wp:effectExtent l="19050" t="0" r="0" b="0"/>
                  <wp:docPr id="10" name="图片 2904" descr="10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4" descr="10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  <w:r w:rsidRPr="00804705">
              <w:rPr>
                <w:rFonts w:ascii="Arial" w:hAnsi="Arial" w:cs="Arial"/>
                <w:i/>
                <w:color w:val="333333"/>
                <w:sz w:val="22"/>
                <w:szCs w:val="22"/>
                <w:shd w:val="clear" w:color="auto" w:fill="FFFFFF"/>
              </w:rPr>
              <w:t>Ligusticum chuanxiong 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Apigen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09083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5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76400" cy="1676400"/>
                  <wp:effectExtent l="19050" t="0" r="0" b="0"/>
                  <wp:docPr id="11" name="图片 2906" descr="11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6" descr="11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Naringen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438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 xml:space="preserve">2.73           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5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704975" cy="1704975"/>
                  <wp:effectExtent l="19050" t="0" r="9525" b="0"/>
                  <wp:docPr id="12" name="图片 2907" descr="12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7" descr="12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1704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Glycyrrhiza uralensis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lycyrrhizic acid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32.0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6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95450" cy="1695450"/>
                  <wp:effectExtent l="19050" t="0" r="0" b="0"/>
                  <wp:docPr id="13" name="图片 2909" descr="13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09" descr="13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1695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Hesperet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23.0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6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4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714500" cy="1714500"/>
                  <wp:effectExtent l="19050" t="0" r="0" b="0"/>
                  <wp:docPr id="14" name="图片 2910" descr="14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0" descr="14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1714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sz w:val="22"/>
                <w:szCs w:val="22"/>
              </w:rPr>
              <w:t>Glycyrrhiza uralensis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soliquiritigen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1687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5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590675" cy="1590675"/>
                  <wp:effectExtent l="19050" t="0" r="9525" b="0"/>
                  <wp:docPr id="15" name="图片 2911" descr="15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1" descr="15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675" cy="1590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sz w:val="22"/>
                <w:szCs w:val="22"/>
              </w:rPr>
              <w:t>Angelica sinensis</w:t>
            </w:r>
          </w:p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Heracleum hemsleyanum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Isopimpinell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03317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3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76400" cy="1676400"/>
                  <wp:effectExtent l="19050" t="0" r="0" b="0"/>
                  <wp:docPr id="16" name="图片 2912" descr="16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2" descr="16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lastRenderedPageBreak/>
              <w:t>Heracleum hemsleyanum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Bergapte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2806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8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704975" cy="1704975"/>
                  <wp:effectExtent l="19050" t="0" r="9525" b="0"/>
                  <wp:docPr id="17" name="图片 2913" descr="17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3" descr="17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1704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 xml:space="preserve">Citrus reticulata 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sinenset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3334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76400" cy="1676400"/>
                  <wp:effectExtent l="19050" t="0" r="0" b="0"/>
                  <wp:docPr id="18" name="图片 2914" descr="18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4" descr="18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67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 Nobilet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.951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1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571625" cy="1571625"/>
                  <wp:effectExtent l="19050" t="0" r="9525" b="0"/>
                  <wp:docPr id="19" name="图片 2916" descr="19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6" descr="19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1625" cy="1571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 Tangeret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7314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1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2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695450" cy="1695450"/>
                  <wp:effectExtent l="19050" t="0" r="0" b="0"/>
                  <wp:docPr id="20" name="图片 2917" descr="20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7" descr="20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450" cy="1695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t>Citrus reticulata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5-Demethylnobilet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714500" cy="1714500"/>
                  <wp:effectExtent l="19050" t="0" r="0" b="0"/>
                  <wp:docPr id="21" name="图片 2918" descr="21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8" descr="21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1714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F2C" w:rsidRPr="00804705" w:rsidTr="004F2C29">
        <w:tc>
          <w:tcPr>
            <w:tcW w:w="2385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i/>
                <w:iCs/>
                <w:color w:val="333333"/>
                <w:sz w:val="22"/>
                <w:szCs w:val="22"/>
                <w:shd w:val="clear" w:color="auto" w:fill="FFFFFF"/>
              </w:rPr>
              <w:lastRenderedPageBreak/>
              <w:t>Heracleum hemsleyanum</w:t>
            </w:r>
          </w:p>
        </w:tc>
        <w:tc>
          <w:tcPr>
            <w:tcW w:w="165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olumbianadin</w:t>
            </w:r>
          </w:p>
        </w:tc>
        <w:tc>
          <w:tcPr>
            <w:tcW w:w="1110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1.003</w:t>
            </w:r>
          </w:p>
        </w:tc>
        <w:tc>
          <w:tcPr>
            <w:tcW w:w="1186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21" w:type="dxa"/>
            <w:vAlign w:val="center"/>
          </w:tcPr>
          <w:p w:rsidR="009F6F2C" w:rsidRPr="00804705" w:rsidRDefault="009F6F2C" w:rsidP="004F2C29">
            <w:pPr>
              <w:rPr>
                <w:rFonts w:ascii="Arial" w:hAnsi="Arial" w:cs="Arial"/>
                <w:sz w:val="22"/>
                <w:szCs w:val="22"/>
              </w:rPr>
            </w:pP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9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0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Pr="0080470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853" w:type="dxa"/>
            <w:vAlign w:val="center"/>
          </w:tcPr>
          <w:p w:rsidR="009F6F2C" w:rsidRPr="00804705" w:rsidRDefault="009F6F2C" w:rsidP="004F2C2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</w:rPr>
              <w:drawing>
                <wp:inline distT="0" distB="0" distL="0" distR="0">
                  <wp:extent cx="1704975" cy="1704975"/>
                  <wp:effectExtent l="19050" t="0" r="9525" b="0"/>
                  <wp:docPr id="22" name="图片 2919" descr="22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19" descr="22 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4975" cy="17049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F6F2C" w:rsidRPr="00804705" w:rsidRDefault="009F6F2C" w:rsidP="009F6F2C">
      <w:pPr>
        <w:spacing w:line="360" w:lineRule="auto"/>
        <w:rPr>
          <w:rFonts w:ascii="Arial" w:hAnsi="Arial" w:cs="Arial"/>
        </w:rPr>
      </w:pPr>
    </w:p>
    <w:p w:rsidR="00140543" w:rsidRDefault="00140543"/>
    <w:sectPr w:rsidR="00140543" w:rsidSect="00436FB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38F3" w:rsidRDefault="00A938F3" w:rsidP="00585903">
      <w:r>
        <w:separator/>
      </w:r>
    </w:p>
  </w:endnote>
  <w:endnote w:type="continuationSeparator" w:id="1">
    <w:p w:rsidR="00A938F3" w:rsidRDefault="00A938F3" w:rsidP="005859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38F3" w:rsidRDefault="00A938F3" w:rsidP="00585903">
      <w:r>
        <w:separator/>
      </w:r>
    </w:p>
  </w:footnote>
  <w:footnote w:type="continuationSeparator" w:id="1">
    <w:p w:rsidR="00A938F3" w:rsidRDefault="00A938F3" w:rsidP="005859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6F2C"/>
    <w:rsid w:val="00140543"/>
    <w:rsid w:val="00436FB1"/>
    <w:rsid w:val="00585903"/>
    <w:rsid w:val="00812DBD"/>
    <w:rsid w:val="009F6F2C"/>
    <w:rsid w:val="00A938F3"/>
    <w:rsid w:val="00B55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F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9F6F2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F6F2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F6F2C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585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85903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85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8590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fontTable" Target="fontTable.xml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image" Target="media/image2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5</Words>
  <Characters>1285</Characters>
  <Application>Microsoft Office Word</Application>
  <DocSecurity>0</DocSecurity>
  <Lines>10</Lines>
  <Paragraphs>3</Paragraphs>
  <ScaleCrop>false</ScaleCrop>
  <Company>User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lenovo</cp:lastModifiedBy>
  <cp:revision>3</cp:revision>
  <dcterms:created xsi:type="dcterms:W3CDTF">2016-01-24T09:16:00Z</dcterms:created>
  <dcterms:modified xsi:type="dcterms:W3CDTF">2016-02-12T08:30:00Z</dcterms:modified>
</cp:coreProperties>
</file>